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75B" w:rsidRDefault="0035775B"/>
    <w:p w:rsidR="006021B1" w:rsidRDefault="006021B1" w:rsidP="006021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021B1" w:rsidRDefault="006021B1" w:rsidP="006021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483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403"/>
        <w:gridCol w:w="331"/>
        <w:gridCol w:w="331"/>
        <w:gridCol w:w="403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</w:tblGrid>
      <w:tr w:rsidR="006021B1" w:rsidRPr="005325B0" w:rsidTr="005A7995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5325B0">
              <w:rPr>
                <w:rFonts w:ascii="Courier New" w:hAnsi="Courier New" w:cs="Courier New"/>
                <w:sz w:val="12"/>
                <w:szCs w:val="12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5325B0">
              <w:rPr>
                <w:rFonts w:ascii="Courier New" w:hAnsi="Courier New" w:cs="Courier New"/>
                <w:sz w:val="12"/>
                <w:szCs w:val="12"/>
              </w:rPr>
              <w:t>A101#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325B0">
              <w:rPr>
                <w:rFonts w:ascii="Courier New" w:hAnsi="Courier New" w:cs="Courier New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6</w:t>
            </w:r>
          </w:p>
        </w:tc>
      </w:tr>
      <w:tr w:rsidR="006021B1" w:rsidRPr="005325B0" w:rsidTr="005A7995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S</w:t>
            </w:r>
            <w:r w:rsidRPr="005325B0">
              <w:rPr>
                <w:rFonts w:ascii="Courier New" w:hAnsi="Courier New" w:cs="Courier New"/>
                <w:sz w:val="12"/>
                <w:szCs w:val="12"/>
              </w:rPr>
              <w:t>ubsample</w:t>
            </w:r>
            <w:r>
              <w:rPr>
                <w:rFonts w:ascii="Courier New" w:hAnsi="Courier New" w:cs="Courier New"/>
                <w:sz w:val="12"/>
                <w:szCs w:val="12"/>
              </w:rPr>
              <w:t xml:space="preserve"> mass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.9</w:t>
            </w:r>
          </w:p>
        </w:tc>
      </w:tr>
      <w:tr w:rsidR="006021B1" w:rsidRPr="002D44DE" w:rsidTr="005A7995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Mater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Nothofagus menzies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Leaf 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Fuchsia excorticat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Epacridacea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Leaf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Gaultheria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Lobeli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aceae (cf. </w:t>
            </w: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Pratia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>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Ranunculus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Colobanthus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Urtica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?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Poaceae 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Flore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Poacea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Cf. Scirpus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7</w:t>
            </w: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i/>
                <w:sz w:val="12"/>
                <w:szCs w:val="12"/>
              </w:rPr>
              <w:t>Cf. Carex</w:t>
            </w:r>
            <w:r w:rsidRPr="002D44DE">
              <w:rPr>
                <w:rFonts w:ascii="Courier New" w:hAnsi="Courier New" w:cs="Courier New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Fer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Leaf 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Bryophyt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Unidentifi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Seed/seed 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2D44DE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Unidentifie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2D44DE">
              <w:rPr>
                <w:rFonts w:ascii="Courier New" w:hAnsi="Courier New" w:cs="Courier New"/>
                <w:sz w:val="12"/>
                <w:szCs w:val="12"/>
              </w:rPr>
              <w:t>Leaf/leaf 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2D44D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Invertebrat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Invertebrate (Ptiliidae?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Fragmen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 w:rsidRPr="005F7EAE">
              <w:rPr>
                <w:rFonts w:ascii="Courier New" w:hAnsi="Courier New" w:cs="Courier New"/>
                <w:sz w:val="12"/>
                <w:szCs w:val="12"/>
              </w:rPr>
              <w:sym w:font="Wingdings" w:char="F0FC"/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  <w:tr w:rsidR="006021B1" w:rsidRPr="005325B0" w:rsidTr="005A7995"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325B0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021B1" w:rsidRPr="005F7EAE" w:rsidRDefault="006021B1" w:rsidP="005A7995">
            <w:pPr>
              <w:jc w:val="center"/>
              <w:rPr>
                <w:rFonts w:ascii="Courier New" w:hAnsi="Courier New" w:cs="Courier New"/>
                <w:sz w:val="12"/>
                <w:szCs w:val="12"/>
              </w:rPr>
            </w:pPr>
          </w:p>
        </w:tc>
      </w:tr>
    </w:tbl>
    <w:p w:rsidR="006021B1" w:rsidRPr="005325B0" w:rsidRDefault="006021B1" w:rsidP="006021B1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6021B1" w:rsidRDefault="006021B1" w:rsidP="006021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sectPr w:rsidR="006021B1" w:rsidSect="006021B1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B1"/>
    <w:rsid w:val="0035775B"/>
    <w:rsid w:val="0060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B1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B1"/>
    <w:pPr>
      <w:spacing w:after="0" w:line="240" w:lineRule="auto"/>
    </w:pPr>
    <w:rPr>
      <w:rFonts w:eastAsiaTheme="minorEastAsia"/>
      <w:lang w:eastAsia="en-NZ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B1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B1"/>
    <w:pPr>
      <w:spacing w:after="0" w:line="240" w:lineRule="auto"/>
    </w:pPr>
    <w:rPr>
      <w:rFonts w:eastAsiaTheme="minorEastAsia"/>
      <w:lang w:eastAsia="en-NZ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j</dc:creator>
  <cp:keywords/>
  <dc:description/>
  <cp:lastModifiedBy>woodj</cp:lastModifiedBy>
  <cp:revision>1</cp:revision>
  <dcterms:created xsi:type="dcterms:W3CDTF">2012-06-07T21:58:00Z</dcterms:created>
  <dcterms:modified xsi:type="dcterms:W3CDTF">2012-06-07T21:59:00Z</dcterms:modified>
</cp:coreProperties>
</file>